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F25" w:rsidRDefault="00C56F25" w:rsidP="00C56F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3ECA">
        <w:rPr>
          <w:rFonts w:ascii="Times New Roman" w:hAnsi="Times New Roman" w:cs="Times New Roman"/>
          <w:b/>
          <w:sz w:val="24"/>
          <w:szCs w:val="24"/>
        </w:rPr>
        <w:t>Table S4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B104E">
        <w:rPr>
          <w:rFonts w:ascii="Times New Roman" w:hAnsi="Times New Roman" w:cs="Times New Roman"/>
          <w:b/>
          <w:sz w:val="24"/>
          <w:szCs w:val="24"/>
        </w:rPr>
        <w:t>ANOVAs examining the lengths of scarines and acanthurids</w:t>
      </w:r>
      <w:r w:rsidR="005B104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B104E" w:rsidRPr="005B104E">
        <w:rPr>
          <w:rFonts w:ascii="Times New Roman" w:hAnsi="Times New Roman" w:cs="Times New Roman"/>
          <w:sz w:val="24"/>
          <w:szCs w:val="24"/>
        </w:rPr>
        <w:t>Comparisons</w:t>
      </w:r>
      <w:r w:rsidRPr="005B104E">
        <w:rPr>
          <w:rFonts w:ascii="Times New Roman" w:hAnsi="Times New Roman" w:cs="Times New Roman"/>
          <w:sz w:val="24"/>
          <w:szCs w:val="24"/>
        </w:rPr>
        <w:t xml:space="preserve"> </w:t>
      </w:r>
      <w:r w:rsidR="005B104E">
        <w:rPr>
          <w:rFonts w:ascii="Times New Roman" w:hAnsi="Times New Roman" w:cs="Times New Roman"/>
          <w:sz w:val="24"/>
          <w:szCs w:val="24"/>
        </w:rPr>
        <w:t xml:space="preserve">are </w:t>
      </w:r>
      <w:r w:rsidRPr="005B104E">
        <w:rPr>
          <w:rFonts w:ascii="Times New Roman" w:hAnsi="Times New Roman" w:cs="Times New Roman"/>
          <w:sz w:val="24"/>
          <w:szCs w:val="24"/>
        </w:rPr>
        <w:t>between</w:t>
      </w:r>
      <w:r w:rsidRPr="00CC3ECA">
        <w:rPr>
          <w:rFonts w:ascii="Times New Roman" w:hAnsi="Times New Roman" w:cs="Times New Roman"/>
          <w:sz w:val="24"/>
          <w:szCs w:val="24"/>
        </w:rPr>
        <w:t xml:space="preserve"> factors MPA status and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C3ECA">
        <w:rPr>
          <w:rFonts w:ascii="Times New Roman" w:hAnsi="Times New Roman" w:cs="Times New Roman"/>
          <w:sz w:val="24"/>
          <w:szCs w:val="24"/>
        </w:rPr>
        <w:t>epth at the two Guam location</w:t>
      </w:r>
      <w:r>
        <w:rPr>
          <w:rFonts w:ascii="Times New Roman" w:hAnsi="Times New Roman" w:cs="Times New Roman"/>
          <w:sz w:val="24"/>
          <w:szCs w:val="24"/>
        </w:rPr>
        <w:t>s and between jurisdiction and d</w:t>
      </w:r>
      <w:r w:rsidR="005B104E">
        <w:rPr>
          <w:rFonts w:ascii="Times New Roman" w:hAnsi="Times New Roman" w:cs="Times New Roman"/>
          <w:sz w:val="24"/>
          <w:szCs w:val="24"/>
        </w:rPr>
        <w:t xml:space="preserve">epth, at sheltered and exposed </w:t>
      </w:r>
      <w:r w:rsidRPr="00CC3ECA">
        <w:rPr>
          <w:rFonts w:ascii="Times New Roman" w:hAnsi="Times New Roman" w:cs="Times New Roman"/>
          <w:sz w:val="24"/>
          <w:szCs w:val="24"/>
        </w:rPr>
        <w:t>sites. Significant p</w:t>
      </w:r>
      <w:r w:rsidRPr="00CC3EC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C3ECA">
        <w:rPr>
          <w:rFonts w:ascii="Times New Roman" w:hAnsi="Times New Roman" w:cs="Times New Roman"/>
          <w:sz w:val="24"/>
          <w:szCs w:val="24"/>
        </w:rPr>
        <w:t>values (&lt; 0.05) are shown in bold.</w:t>
      </w:r>
    </w:p>
    <w:tbl>
      <w:tblPr>
        <w:tblW w:w="11033" w:type="dxa"/>
        <w:tblInd w:w="95" w:type="dxa"/>
        <w:tblLook w:val="04A0"/>
      </w:tblPr>
      <w:tblGrid>
        <w:gridCol w:w="1497"/>
        <w:gridCol w:w="1777"/>
        <w:gridCol w:w="992"/>
        <w:gridCol w:w="850"/>
        <w:gridCol w:w="993"/>
        <w:gridCol w:w="103"/>
        <w:gridCol w:w="889"/>
        <w:gridCol w:w="869"/>
        <w:gridCol w:w="123"/>
        <w:gridCol w:w="992"/>
        <w:gridCol w:w="851"/>
        <w:gridCol w:w="1097"/>
      </w:tblGrid>
      <w:tr w:rsidR="00C56F25" w:rsidRPr="00563DF9" w:rsidTr="008216BB">
        <w:trPr>
          <w:trHeight w:val="406"/>
        </w:trPr>
        <w:tc>
          <w:tcPr>
            <w:tcW w:w="14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2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F25" w:rsidRPr="00563DF9" w:rsidRDefault="00C56F25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uam West</w:t>
            </w:r>
          </w:p>
        </w:tc>
        <w:tc>
          <w:tcPr>
            <w:tcW w:w="393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F25" w:rsidRPr="00563DF9" w:rsidRDefault="00C56F25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uam North</w:t>
            </w:r>
          </w:p>
        </w:tc>
      </w:tr>
      <w:tr w:rsidR="00C56F25" w:rsidRPr="00563DF9" w:rsidTr="008216BB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F25" w:rsidRPr="00563DF9" w:rsidRDefault="00C56F25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63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F25" w:rsidRPr="00563DF9" w:rsidRDefault="00C56F25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F25" w:rsidRPr="00563DF9" w:rsidRDefault="00C56F25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F25" w:rsidRPr="00563DF9" w:rsidRDefault="00C56F25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F25" w:rsidRPr="00563DF9" w:rsidRDefault="00C56F25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63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F25" w:rsidRPr="00563DF9" w:rsidRDefault="00C56F25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F25" w:rsidRPr="00563DF9" w:rsidRDefault="00C56F25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F25" w:rsidRPr="00563DF9" w:rsidRDefault="00C56F25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C56F25" w:rsidRPr="00563DF9" w:rsidTr="008216BB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arin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A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D27AA6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27AA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7</w:t>
            </w:r>
          </w:p>
        </w:tc>
      </w:tr>
      <w:tr w:rsidR="00C56F25" w:rsidRPr="00563DF9" w:rsidTr="008216BB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D27AA6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27AA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  <w:tr w:rsidR="00C56F25" w:rsidRPr="00563DF9" w:rsidTr="008216BB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 x 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</w:t>
            </w:r>
            <w:r w:rsidRPr="0056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C56F25" w:rsidRPr="00563DF9" w:rsidTr="008216BB">
        <w:trPr>
          <w:trHeight w:val="330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56F25" w:rsidRPr="00563DF9" w:rsidTr="008216BB">
        <w:trPr>
          <w:trHeight w:val="39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anthurid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A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</w:tr>
      <w:tr w:rsidR="00C56F25" w:rsidRPr="00563DF9" w:rsidTr="008216BB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C56F25" w:rsidRPr="00563DF9" w:rsidTr="008216BB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 x 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</w:tr>
      <w:tr w:rsidR="00C56F25" w:rsidRPr="00563DF9" w:rsidTr="008216BB">
        <w:trPr>
          <w:trHeight w:val="330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56F25" w:rsidRPr="00563DF9" w:rsidTr="008216BB">
        <w:trPr>
          <w:trHeight w:val="487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2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F25" w:rsidRPr="00563DF9" w:rsidRDefault="00C56F25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heltered</w:t>
            </w:r>
          </w:p>
        </w:tc>
        <w:tc>
          <w:tcPr>
            <w:tcW w:w="393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F25" w:rsidRPr="00563DF9" w:rsidRDefault="00C56F25" w:rsidP="00821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xposed</w:t>
            </w:r>
          </w:p>
        </w:tc>
      </w:tr>
      <w:tr w:rsidR="00C56F25" w:rsidRPr="00563DF9" w:rsidTr="008216BB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arin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risdi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6</w:t>
            </w:r>
          </w:p>
        </w:tc>
      </w:tr>
      <w:tr w:rsidR="00C56F25" w:rsidRPr="00563DF9" w:rsidTr="008216BB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</w:tr>
      <w:tr w:rsidR="00C56F25" w:rsidRPr="00563DF9" w:rsidTr="008216BB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 x 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3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56F25" w:rsidRPr="00563DF9" w:rsidTr="008216BB">
        <w:trPr>
          <w:trHeight w:val="330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56F25" w:rsidRPr="00563DF9" w:rsidTr="008216BB">
        <w:trPr>
          <w:trHeight w:val="38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anthurid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risdi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9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C56F25" w:rsidRPr="00563DF9" w:rsidTr="008216BB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C56F25" w:rsidRPr="00563DF9" w:rsidTr="008216BB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 x 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6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C56F25" w:rsidRPr="00563DF9" w:rsidTr="008216BB">
        <w:trPr>
          <w:trHeight w:val="330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F25" w:rsidRPr="00563DF9" w:rsidRDefault="00C56F25" w:rsidP="0082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62620F" w:rsidRPr="00F94E82" w:rsidRDefault="0062620F" w:rsidP="00F94E82"/>
    <w:sectPr w:rsidR="0062620F" w:rsidRPr="00F94E82" w:rsidSect="004E67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Geneva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E6755"/>
    <w:rsid w:val="000C2B6E"/>
    <w:rsid w:val="001E6B72"/>
    <w:rsid w:val="002A17AF"/>
    <w:rsid w:val="004E6755"/>
    <w:rsid w:val="005B104E"/>
    <w:rsid w:val="0062620F"/>
    <w:rsid w:val="00B65EDA"/>
    <w:rsid w:val="00C56F25"/>
    <w:rsid w:val="00CB520F"/>
    <w:rsid w:val="00F90C44"/>
    <w:rsid w:val="00F94E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755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755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</dc:creator>
  <cp:lastModifiedBy>Steve</cp:lastModifiedBy>
  <cp:revision>3</cp:revision>
  <dcterms:created xsi:type="dcterms:W3CDTF">2013-11-30T05:25:00Z</dcterms:created>
  <dcterms:modified xsi:type="dcterms:W3CDTF">2013-12-02T13:49:00Z</dcterms:modified>
</cp:coreProperties>
</file>